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Additional file 6. 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bCs/>
        </w:rPr>
        <w:t>List of primers used in this study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5220"/>
        <w:gridCol w:w="126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equ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r4641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GGATCC</w:t>
            </w:r>
            <w:r>
              <w:rPr>
                <w:bCs/>
                <w:u w:val="single"/>
              </w:rPr>
              <w:t>CATATG</w:t>
            </w:r>
            <w:r>
              <w:rPr>
                <w:color w:val="000000"/>
              </w:rPr>
              <w:t>TCCATCACCTACGGAACACA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de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r4641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</w:t>
            </w:r>
            <w:r>
              <w:rPr>
                <w:bCs/>
                <w:u w:val="single"/>
              </w:rPr>
              <w:t>GGATCC</w:t>
            </w:r>
            <w:r>
              <w:rPr>
                <w:bCs/>
              </w:rPr>
              <w:t>CACAGCAGCGAAGTAAACT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amH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41C56S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CTTTGTTTCCCCCACGGAG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41C56S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TCTCCGTGGGGGAAACAAAG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41C178S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ATGAAGTTTCGCCTGC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641C178S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GCAGGCGAAACTTCAT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/>
              <w:t>Prom4641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/>
              <w:t>GGGTCGAG</w:t>
            </w:r>
            <w:r>
              <w:rPr>
                <w:u w:val="single"/>
              </w:rPr>
              <w:t>GAGCTC</w:t>
            </w:r>
            <w:r>
              <w:rPr/>
              <w:t>CAACCGATGGCAGAATTGA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Sac</w:t>
            </w:r>
            <w:r>
              <w:rPr/>
              <w:t>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4641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</w:t>
            </w:r>
            <w:r>
              <w:rPr>
                <w:u w:val="single"/>
              </w:rPr>
              <w:t>GGTACC</w:t>
            </w:r>
            <w:r>
              <w:rPr/>
              <w:t>TCTCCTTCAACTTATAT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Kpn</w:t>
            </w:r>
            <w:r>
              <w:rPr/>
              <w:t>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urA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ACCATGGCTGTCTACACAAATACTTCG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Nco</w:t>
            </w:r>
            <w:r>
              <w:rPr/>
              <w:t>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urA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</w:t>
            </w:r>
            <w:r>
              <w:rPr>
                <w:u w:val="single"/>
              </w:rPr>
              <w:t>GGATCC</w:t>
            </w:r>
            <w:r>
              <w:rPr/>
              <w:t>TCGAGTTAGTGATGGTGATGGTGATGAAGTGGCATCAGCGCACGTTG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Bam</w:t>
            </w:r>
            <w:r>
              <w:rPr/>
              <w:t>H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TRCfw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A</w:t>
            </w:r>
            <w:r>
              <w:rPr>
                <w:u w:val="single"/>
              </w:rPr>
              <w:t>CCATGG</w:t>
            </w:r>
            <w:r>
              <w:rPr/>
              <w:t>TTTCTTGT  CACTCCCC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Nco</w:t>
            </w:r>
            <w:r>
              <w:rPr/>
              <w:t>I</w:t>
            </w:r>
          </w:p>
        </w:tc>
      </w:tr>
      <w:tr>
        <w:trPr>
          <w:trHeight w:val="53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TRC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bidi="hi-IN"/>
              </w:rPr>
              <w:t>GG</w:t>
            </w:r>
            <w:r>
              <w:rPr>
                <w:color w:val="000000"/>
                <w:u w:val="single"/>
                <w:lang w:bidi="hi-IN"/>
              </w:rPr>
              <w:t>GGATCC</w:t>
            </w:r>
            <w:r>
              <w:rPr>
                <w:color w:val="000000"/>
                <w:lang w:bidi="hi-IN"/>
              </w:rPr>
              <w:t>TCGAGCTAGTGATGGTGATGGTGATGAAGATTACCTTCAATCAACAG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Bam</w:t>
            </w:r>
            <w:r>
              <w:rPr/>
              <w:t>HI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-4641RACE-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TCCGTAGGTGATGGA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TERN-4641RACE-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AGTCGGGAGCCTGTT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</w:tbl>
    <w:p>
      <w:pPr>
        <w:pStyle w:val="Normal"/>
        <w:jc w:val="both"/>
        <w:rPr/>
      </w:pPr>
      <w:r>
        <w:rPr/>
        <w:t>Underlined sequence reflects the restriction site (RE) included in the primer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99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1:11:00Z</dcterms:created>
  <dc:creator>barc</dc:creator>
  <dc:description/>
  <cp:keywords/>
  <dc:language>en-US</dc:language>
  <cp:lastModifiedBy>adayap</cp:lastModifiedBy>
  <dcterms:modified xsi:type="dcterms:W3CDTF">2015-02-12T09:44:00Z</dcterms:modified>
  <cp:revision>6</cp:revision>
  <dc:subject/>
  <dc:title/>
</cp:coreProperties>
</file>